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D4C" w:rsidRDefault="009F49DA"/>
    <w:p w:rsidR="00F84710" w:rsidRPr="00973DB5" w:rsidRDefault="00973DB5" w:rsidP="00973DB5">
      <w:pPr>
        <w:rPr>
          <w:rFonts w:asciiTheme="majorBidi" w:hAnsiTheme="majorBidi" w:cstheme="majorBidi"/>
          <w:sz w:val="24"/>
          <w:szCs w:val="24"/>
        </w:rPr>
      </w:pPr>
      <w:r w:rsidRPr="00973DB5">
        <w:rPr>
          <w:rFonts w:asciiTheme="majorBidi" w:hAnsiTheme="majorBidi" w:cstheme="majorBidi"/>
          <w:sz w:val="24"/>
          <w:szCs w:val="24"/>
        </w:rPr>
        <w:t>Supplementary Table: Zero-order correlations between all variables</w:t>
      </w:r>
    </w:p>
    <w:p w:rsidR="00F84710" w:rsidRDefault="00F84710"/>
    <w:tbl>
      <w:tblPr>
        <w:tblW w:w="1375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1"/>
        <w:gridCol w:w="953"/>
        <w:gridCol w:w="953"/>
        <w:gridCol w:w="954"/>
        <w:gridCol w:w="953"/>
        <w:gridCol w:w="954"/>
        <w:gridCol w:w="953"/>
        <w:gridCol w:w="953"/>
        <w:gridCol w:w="954"/>
        <w:gridCol w:w="953"/>
        <w:gridCol w:w="954"/>
        <w:gridCol w:w="953"/>
        <w:gridCol w:w="812"/>
      </w:tblGrid>
      <w:tr w:rsidR="00F84710" w:rsidRPr="00F84710" w:rsidTr="00F84710">
        <w:trPr>
          <w:cantSplit/>
          <w:trHeight w:val="735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9F49DA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ex</w:t>
            </w:r>
            <w:bookmarkStart w:id="0" w:name="_GoBack"/>
            <w:bookmarkEnd w:id="0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DT </w:t>
            </w:r>
            <w:proofErr w:type="spellStart"/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Machiavelianism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DT Narcissism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DT Psychopathy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Perspective Taking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Online Simulation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Emotional Contagio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Proximal </w:t>
            </w:r>
            <w:proofErr w:type="spellStart"/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Resp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Peripheral </w:t>
            </w:r>
            <w:proofErr w:type="spellStart"/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Resp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>Social Exclusio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Malicious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Humour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T Machiavellianism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4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00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T Narcissism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91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33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6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T Psychopathy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32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3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9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8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erspectiv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t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king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6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3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84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3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nlin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s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mulation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12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24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06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8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7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Emotional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ntagion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222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4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0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1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7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4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1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oxima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r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sp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nsivity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6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1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2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2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0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90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6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612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eriphera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r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sp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nsivity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99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72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3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5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48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20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0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31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ocia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xclusion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1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05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272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242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26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95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3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5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7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5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liciou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h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umour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105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43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1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263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93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5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46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83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27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8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70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F84710" w:rsidRPr="00F84710" w:rsidTr="00F84710">
        <w:trPr>
          <w:cantSplit/>
          <w:trHeight w:val="315"/>
        </w:trPr>
        <w:tc>
          <w:tcPr>
            <w:tcW w:w="2451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uil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i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duction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3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035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36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251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430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7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341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149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58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.223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65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F84710" w:rsidRPr="00F84710" w:rsidRDefault="00F84710" w:rsidP="00F847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645</w:t>
            </w:r>
            <w:r w:rsidRPr="00F8471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</w:tbl>
    <w:p w:rsidR="00F84710" w:rsidRPr="00F84710" w:rsidRDefault="00F84710" w:rsidP="00F8471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84710">
        <w:rPr>
          <w:rFonts w:asciiTheme="majorBidi" w:hAnsiTheme="majorBidi" w:cstheme="majorBidi"/>
          <w:color w:val="000000" w:themeColor="text1"/>
          <w:sz w:val="24"/>
          <w:szCs w:val="24"/>
        </w:rPr>
        <w:t>* Correlation is significant at the 0.05 level (2-tailed).</w:t>
      </w:r>
    </w:p>
    <w:p w:rsidR="00F84710" w:rsidRPr="00F84710" w:rsidRDefault="00F84710" w:rsidP="00F8471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84710">
        <w:rPr>
          <w:rFonts w:asciiTheme="majorBidi" w:hAnsiTheme="majorBidi" w:cstheme="majorBidi"/>
          <w:color w:val="000000" w:themeColor="text1"/>
          <w:sz w:val="24"/>
          <w:szCs w:val="24"/>
        </w:rPr>
        <w:t>** Correlation is significant at the 0.01 level (2-tailed).</w:t>
      </w:r>
    </w:p>
    <w:sectPr w:rsidR="00F84710" w:rsidRPr="00F84710" w:rsidSect="00F847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710"/>
    <w:rsid w:val="006F6451"/>
    <w:rsid w:val="008B28CC"/>
    <w:rsid w:val="00973DB5"/>
    <w:rsid w:val="009F49DA"/>
    <w:rsid w:val="00F84710"/>
    <w:rsid w:val="00FB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E871"/>
  <w15:chartTrackingRefBased/>
  <w15:docId w15:val="{8A301EAA-2758-471B-A648-11672157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35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m, Nadja</dc:creator>
  <cp:keywords/>
  <dc:description/>
  <cp:lastModifiedBy>Heym, Nadja</cp:lastModifiedBy>
  <cp:revision>3</cp:revision>
  <dcterms:created xsi:type="dcterms:W3CDTF">2019-01-23T12:24:00Z</dcterms:created>
  <dcterms:modified xsi:type="dcterms:W3CDTF">2019-02-19T00:04:00Z</dcterms:modified>
</cp:coreProperties>
</file>